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61846" w14:textId="1299B79D" w:rsidR="004E2D16" w:rsidRPr="00972C29" w:rsidRDefault="004E2D16" w:rsidP="004E2D16">
      <w:pPr>
        <w:spacing w:after="0"/>
        <w:rPr>
          <w:rFonts w:cs="Times New Roman"/>
          <w:b/>
          <w:bCs/>
          <w:lang w:val="en-US"/>
        </w:rPr>
      </w:pPr>
      <w:bookmarkStart w:id="0" w:name="_Toc166759378"/>
      <w:bookmarkStart w:id="1" w:name="_Ref166759414"/>
      <w:bookmarkStart w:id="2" w:name="_Toc166759373"/>
      <w:r w:rsidRPr="00972C29">
        <w:rPr>
          <w:rFonts w:cs="Times New Roman"/>
          <w:b/>
          <w:bCs/>
          <w:lang w:val="en-US"/>
        </w:rPr>
        <w:t xml:space="preserve">Supplementary Table </w:t>
      </w:r>
      <w:r w:rsidR="006B54E7">
        <w:rPr>
          <w:rFonts w:cs="Times New Roman"/>
          <w:b/>
          <w:bCs/>
          <w:lang w:val="en-US"/>
        </w:rPr>
        <w:t>2</w:t>
      </w:r>
      <w:r w:rsidRPr="00972C29">
        <w:rPr>
          <w:rFonts w:cs="Times New Roman"/>
          <w:b/>
          <w:bCs/>
          <w:lang w:val="en-US"/>
        </w:rPr>
        <w:t>.</w:t>
      </w:r>
      <w:r w:rsidRPr="00972C29">
        <w:rPr>
          <w:rFonts w:cs="Times New Roman"/>
          <w:lang w:val="en-US"/>
        </w:rPr>
        <w:t xml:space="preserve"> Sensitivity analysis on knots for temperature distribution, lag duration, and number of degrees of freedom (df).</w:t>
      </w:r>
    </w:p>
    <w:tbl>
      <w:tblPr>
        <w:tblpPr w:leftFromText="141" w:rightFromText="141" w:vertAnchor="text" w:tblpY="1"/>
        <w:tblOverlap w:val="never"/>
        <w:tblW w:w="48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432"/>
        <w:gridCol w:w="432"/>
        <w:gridCol w:w="664"/>
        <w:gridCol w:w="664"/>
        <w:gridCol w:w="653"/>
        <w:gridCol w:w="654"/>
        <w:gridCol w:w="726"/>
        <w:gridCol w:w="726"/>
        <w:gridCol w:w="677"/>
        <w:gridCol w:w="677"/>
        <w:gridCol w:w="684"/>
        <w:gridCol w:w="684"/>
        <w:gridCol w:w="684"/>
        <w:gridCol w:w="684"/>
        <w:gridCol w:w="682"/>
        <w:gridCol w:w="682"/>
        <w:gridCol w:w="682"/>
        <w:gridCol w:w="682"/>
        <w:gridCol w:w="684"/>
        <w:gridCol w:w="684"/>
      </w:tblGrid>
      <w:tr w:rsidR="004E2D16" w:rsidRPr="00AA091C" w14:paraId="19E46526" w14:textId="77777777" w:rsidTr="000960CD">
        <w:trPr>
          <w:trHeight w:val="288"/>
          <w:tblHeader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E3B6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9AF9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11CA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4F76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890-189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0D5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900-1909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4B3C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910-1919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B10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920-1929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74B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943-1951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7978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975-198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BEF7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990-199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EFD5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2000-2009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9497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2010-2019</w:t>
            </w:r>
          </w:p>
        </w:tc>
      </w:tr>
      <w:tr w:rsidR="004E2D16" w:rsidRPr="00AA091C" w14:paraId="0C22E45B" w14:textId="77777777" w:rsidTr="000960CD">
        <w:trPr>
          <w:trHeight w:val="288"/>
          <w:tblHeader/>
        </w:trPr>
        <w:tc>
          <w:tcPr>
            <w:tcW w:w="10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338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Knots</w:t>
            </w:r>
          </w:p>
        </w:tc>
        <w:tc>
          <w:tcPr>
            <w:tcW w:w="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A76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Lag</w:t>
            </w:r>
          </w:p>
        </w:tc>
        <w:tc>
          <w:tcPr>
            <w:tcW w:w="43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84C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f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1A2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28.5ºC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714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CD1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29.0ºC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C1B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80B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28.4º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DFC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376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27.4ºC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0BB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2B4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28.4º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933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97C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28.6º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6AF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4BB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30.1º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9E1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27E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29.5º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A89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CDF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RR at 30.8º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704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MMT</w:t>
            </w:r>
          </w:p>
        </w:tc>
      </w:tr>
      <w:tr w:rsidR="004E2D16" w:rsidRPr="00AA091C" w14:paraId="6DB3F348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01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1D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B35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474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3-1.3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68D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48E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3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0B0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EDF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5-1.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899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8CD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0-1.4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625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FF8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9-1.6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869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BFF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3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7B2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A77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5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B9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082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4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FAA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299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5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896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5</w:t>
            </w:r>
          </w:p>
        </w:tc>
      </w:tr>
      <w:tr w:rsidR="004E2D16" w:rsidRPr="00AA091C" w14:paraId="3624790C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FA3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903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09A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778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2A3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83D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4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105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C50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4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499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6B4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2-1.5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E79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B4C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1-1.6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ECF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96A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52D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2D2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9-1.5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986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498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6-1.4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F2D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050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2-1.5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3B0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2</w:t>
            </w:r>
          </w:p>
        </w:tc>
      </w:tr>
      <w:tr w:rsidR="004E2D16" w:rsidRPr="00AA091C" w14:paraId="56F14E28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A4B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D4C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970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8E55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31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603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E485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4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F3D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C6ED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67E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2B4E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63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CD4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1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AAC1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4-1.7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7D4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89F4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67D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1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76EA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0-1.6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406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2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BB42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4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A7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FAAA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0-1.4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793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5</w:t>
            </w:r>
          </w:p>
        </w:tc>
      </w:tr>
      <w:tr w:rsidR="004E2D16" w:rsidRPr="00AA091C" w14:paraId="018F61F9" w14:textId="77777777" w:rsidTr="000960CD">
        <w:trPr>
          <w:trHeight w:val="528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53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63E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88B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3E2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4-1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592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2EC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3-1.3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04B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370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4-1.2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D64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AB5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0.99-1.2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40A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2F9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5-1.6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D8F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AC5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643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3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A80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2-1.5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1B0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3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2A3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4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98A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2C5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4-1.5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C2A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9</w:t>
            </w:r>
          </w:p>
        </w:tc>
      </w:tr>
      <w:tr w:rsidR="004E2D16" w:rsidRPr="00AA091C" w14:paraId="0ED34BA0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4BD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F9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6B1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A1F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5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01D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FDD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9-1.4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B4F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207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5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C8D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FED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5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19D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BBC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3-1.6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5C8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4B3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4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0C5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6EC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6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BE9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2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ECC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4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BDA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7E7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5ED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</w:tr>
      <w:tr w:rsidR="004E2D16" w:rsidRPr="00AA091C" w14:paraId="7A658AC9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E87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88B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43C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AEF9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48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E8D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08B8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66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9B4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583F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0-1.6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F1F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6982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6-1.64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E61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5810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8-1.80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DBD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46E1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4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272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8BE9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2-1.7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990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1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B7A8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4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6B9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4D5A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48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3D6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7</w:t>
            </w:r>
          </w:p>
        </w:tc>
      </w:tr>
      <w:tr w:rsidR="004E2D16" w:rsidRPr="00AA091C" w14:paraId="401ACEC8" w14:textId="77777777" w:rsidTr="000960CD">
        <w:trPr>
          <w:trHeight w:val="528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3B7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A37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BDC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BDE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9-1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563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C1B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0.99-1.2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70B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2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9B5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0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0.92-1.2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1CC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305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6-1.3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639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387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6-1.7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6E3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170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4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930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3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516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5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F98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4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F96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4-1.4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6E1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2C1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6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761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8</w:t>
            </w:r>
          </w:p>
        </w:tc>
      </w:tr>
      <w:tr w:rsidR="004E2D16" w:rsidRPr="00AA091C" w14:paraId="1D4C9259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AFB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D56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511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D18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6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BAC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4D9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4-1.4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BB7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098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6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F0C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1A3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5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A4B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00A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7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0B5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292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6-1.5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60E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A24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6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8-1.8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2E7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1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9A8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4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DF1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827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2A6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.7</w:t>
            </w:r>
          </w:p>
        </w:tc>
      </w:tr>
      <w:tr w:rsidR="004E2D16" w:rsidRPr="00AA091C" w14:paraId="1526A04F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224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25,75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84E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C24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FCDC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0-1.68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21E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C09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8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054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1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30C8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7-1.8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209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0108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74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01E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AB8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6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5-1.9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58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54DD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5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D88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A2EA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8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55-2.2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6E7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9A9D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0-1.3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6CE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DEB0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3-1.44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A8E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3</w:t>
            </w:r>
          </w:p>
        </w:tc>
      </w:tr>
      <w:tr w:rsidR="004E2D16" w:rsidRPr="00AA091C" w14:paraId="0369432B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51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FF2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C73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741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3-1.2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2C5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B50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3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CD3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A4D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5-1.3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D13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C20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3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913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D32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9-1.6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3F0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265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3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C5C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572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6-1.5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864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EE6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3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92E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AF0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5-1.5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62E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</w:tr>
      <w:tr w:rsidR="004E2D16" w:rsidRPr="00AA091C" w14:paraId="6C22AED8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821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926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88E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000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3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CF6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BD1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3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31C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A21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384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04C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2-1.53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882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104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0-1.6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074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110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182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A63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9-1.5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925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6E2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3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3BD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612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1-1.4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A65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8</w:t>
            </w:r>
          </w:p>
        </w:tc>
      </w:tr>
      <w:tr w:rsidR="004E2D16" w:rsidRPr="00AA091C" w14:paraId="7D3353AE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758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920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114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0987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3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39D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2068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4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4FC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E138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0F8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FFCE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3-1.54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8AA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5CC2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4-1.7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4AE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696B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6-1.40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E9C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58EC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9-1.5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0C9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3C69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3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382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49A2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6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217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3</w:t>
            </w:r>
          </w:p>
        </w:tc>
      </w:tr>
      <w:tr w:rsidR="004E2D16" w:rsidRPr="00AA091C" w14:paraId="3D19B6BA" w14:textId="77777777" w:rsidTr="000960CD">
        <w:trPr>
          <w:trHeight w:val="528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EE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3E7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5D6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65B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4-1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6F9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66E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3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28C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F5A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3-1.2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79E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9CC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0-1.2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873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CAA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5-1.6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824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78D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3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BFE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B4B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9-1.4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D7D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68B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3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EA6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95A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1-1.5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2E2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3</w:t>
            </w:r>
          </w:p>
        </w:tc>
      </w:tr>
      <w:tr w:rsidR="004E2D16" w:rsidRPr="00AA091C" w14:paraId="519D9471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D86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72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93E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8B4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5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5A4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C2D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9-1.4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8D6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583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5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583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800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5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952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3E9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4-1.6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65B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09C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1CB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6BC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6-1.6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B6E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D74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4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7A3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450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6-1.5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0E7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1</w:t>
            </w:r>
          </w:p>
        </w:tc>
      </w:tr>
      <w:tr w:rsidR="004E2D16" w:rsidRPr="00AA091C" w14:paraId="0042CE4E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892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1EF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D15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A71E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48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006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8C2C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7-1.6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82C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A51F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0-1.6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DDE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C903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6-1.60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1E0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B7A7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7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10D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43FD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0-1.3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908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2E6E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9-1.7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436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6449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3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53D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33A6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4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C4E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</w:tr>
      <w:tr w:rsidR="004E2D16" w:rsidRPr="00AA091C" w14:paraId="274C2A80" w14:textId="77777777" w:rsidTr="000960CD">
        <w:trPr>
          <w:trHeight w:val="528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278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lastRenderedPageBreak/>
              <w:t>10,50,9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8C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D58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E5E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0-1.3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8F6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57D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0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0.97-1.2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782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32D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0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0.97-1.1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C85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693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9-1.2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E74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8FE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1-1.6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1CC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0CC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3-1.3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010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BE5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4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BDF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310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0-1.3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B46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A05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5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24E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5</w:t>
            </w:r>
          </w:p>
        </w:tc>
      </w:tr>
      <w:tr w:rsidR="004E2D16" w:rsidRPr="00AA091C" w14:paraId="46542FF1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B0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C1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DF3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791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6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932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E5A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4-1.4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05E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EDF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6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28F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739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53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EB8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700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1-1.7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DD5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4AF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4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F49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3A2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4-1.7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9B1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D90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4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142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90E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5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CAD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4</w:t>
            </w:r>
          </w:p>
        </w:tc>
      </w:tr>
      <w:tr w:rsidR="004E2D16" w:rsidRPr="00AA091C" w14:paraId="536D35B6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F81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50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0F8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9C1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B1E1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73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C04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73E6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7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265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5125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8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A6A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BE39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78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843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B686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6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3-1.97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291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01F9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44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C15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A473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8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53-2.1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26C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B8EA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9-1.3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D89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DE19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4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05D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.9</w:t>
            </w:r>
          </w:p>
        </w:tc>
      </w:tr>
      <w:tr w:rsidR="004E2D16" w:rsidRPr="00AA091C" w14:paraId="4AA47258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5AA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F38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CF6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375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4-1.3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5EB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AFA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3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833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FEF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5-1.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0F7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0C5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9-1.4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69D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071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6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A00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103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3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F81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1F1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5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A14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BD7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4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9A4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63C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5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3FF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</w:tr>
      <w:tr w:rsidR="004E2D16" w:rsidRPr="00AA091C" w14:paraId="5FDF91B4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79B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3A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FAC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F6A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3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99D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D54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4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D3A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EB5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4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2BA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E24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2-1.5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BF4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B53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0-1.6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69A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01E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FE0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9AC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9-1.5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588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0E4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6-1.4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EF8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5AC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3-1.4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348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8</w:t>
            </w:r>
          </w:p>
        </w:tc>
      </w:tr>
      <w:tr w:rsidR="004E2D16" w:rsidRPr="00AA091C" w14:paraId="7B99A75F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9A0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FC9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149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39A8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3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2C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2E77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4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B32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644D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DBD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B26E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4-1.57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CE6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C095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4-1.7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E4A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6041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216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2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36E4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0-1.61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1E9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4524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3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773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9578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0-1.4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720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1</w:t>
            </w:r>
          </w:p>
        </w:tc>
      </w:tr>
      <w:tr w:rsidR="004E2D16" w:rsidRPr="00AA091C" w14:paraId="1D9D906E" w14:textId="77777777" w:rsidTr="000960CD">
        <w:trPr>
          <w:trHeight w:val="528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22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B75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D51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1A2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4-1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ACC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E02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3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346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0D0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7-1.3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064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F2B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1-1.2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F6B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0EE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8-1.6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F15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514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3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CCE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EDD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2-1.5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297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3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004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4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0D8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430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4-1.5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FEA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5</w:t>
            </w:r>
          </w:p>
        </w:tc>
      </w:tr>
      <w:tr w:rsidR="004E2D16" w:rsidRPr="00AA091C" w14:paraId="66F8683E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7DF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FF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05F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F4B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5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95C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F59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9-1.4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771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AF2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9-1.6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75E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14D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5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F73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E04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2-1.6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D69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2DA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4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495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ACC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6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392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F4A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4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0EC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B24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4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B93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8</w:t>
            </w:r>
          </w:p>
        </w:tc>
      </w:tr>
      <w:tr w:rsidR="004E2D16" w:rsidRPr="00AA091C" w14:paraId="24CEF503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F6A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4BB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75E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76D3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4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F32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1E14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63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827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6CE8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1-1.6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DD3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F633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7-1.6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25D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DD84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7-1.7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363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1C3F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4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2C6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021B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2-1.77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8A3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1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971E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4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445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0C75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48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493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3</w:t>
            </w:r>
          </w:p>
        </w:tc>
      </w:tr>
      <w:tr w:rsidR="004E2D16" w:rsidRPr="00AA091C" w14:paraId="458A41E3" w14:textId="77777777" w:rsidTr="000960CD">
        <w:trPr>
          <w:trHeight w:val="528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3DB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111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1A5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057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2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9-1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F84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7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6EA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0.97-1.2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C31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664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0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0.92-1.2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6CD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52C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1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3-1.2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2C6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474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6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41-1.8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632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3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D2B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9-1.3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9B5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3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1E8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9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5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99B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4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6F9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4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4A8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DFE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8-1.6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957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9.6</w:t>
            </w:r>
          </w:p>
        </w:tc>
      </w:tr>
      <w:tr w:rsidR="004E2D16" w:rsidRPr="00AA091C" w14:paraId="5FB208A4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FC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84E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3FF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54E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6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CC8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24A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4-1.4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DB1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56A6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5-1.6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E39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D88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1-1.5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5CE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24C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1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9-1.7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44CE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3EE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4-1.4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A989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DE8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8-1.8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171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9C7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0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7-1.4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ED55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96D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5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4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A27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9</w:t>
            </w:r>
          </w:p>
        </w:tc>
      </w:tr>
      <w:tr w:rsidR="004E2D16" w:rsidRPr="00AA091C" w14:paraId="1E2E9159" w14:textId="77777777" w:rsidTr="000960CD">
        <w:trPr>
          <w:trHeight w:val="528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66E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,75,9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7D6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FD6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A7DF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1-1.69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1D1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F6223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8-1.74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9D9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DE777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5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7-1.8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C2F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4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EFA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47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3-1.76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872F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.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6C68D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63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35-1.98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FD10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859F4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22-1.5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CB52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2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7CEE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8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54-2.1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0E2C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E910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4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09-1.41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0B6B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5D918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.28</w:t>
            </w: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br/>
              <w:t>(1.12-1.4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43AA" w14:textId="77777777" w:rsidR="004E2D16" w:rsidRPr="00AA091C" w:rsidRDefault="004E2D16" w:rsidP="000960C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A091C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6.1</w:t>
            </w:r>
          </w:p>
        </w:tc>
      </w:tr>
    </w:tbl>
    <w:p w14:paraId="7B8ACCD5" w14:textId="77777777" w:rsidR="00972C29" w:rsidRPr="00972C29" w:rsidRDefault="00972C29" w:rsidP="004E2D16">
      <w:pPr>
        <w:pStyle w:val="Figuretitle"/>
        <w:rPr>
          <w:b/>
          <w:lang w:eastAsia="es-ES"/>
        </w:rPr>
      </w:pPr>
    </w:p>
    <w:bookmarkEnd w:id="0"/>
    <w:bookmarkEnd w:id="1"/>
    <w:bookmarkEnd w:id="2"/>
    <w:p w14:paraId="16E10EDA" w14:textId="77777777" w:rsidR="001A3C13" w:rsidRPr="00972C29" w:rsidRDefault="001A3C13" w:rsidP="004E2D16">
      <w:pPr>
        <w:rPr>
          <w:rFonts w:eastAsia="Times New Roman"/>
          <w:color w:val="000000"/>
          <w:lang w:eastAsia="es-ES"/>
        </w:rPr>
      </w:pPr>
    </w:p>
    <w:sectPr w:rsidR="001A3C13" w:rsidRPr="00972C29" w:rsidSect="009A4AFC">
      <w:footerReference w:type="even" r:id="rId8"/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949DD" w14:textId="77777777" w:rsidR="00AE1F0A" w:rsidRDefault="00AE1F0A" w:rsidP="001A3C13">
      <w:pPr>
        <w:spacing w:before="0" w:after="0" w:line="240" w:lineRule="auto"/>
      </w:pPr>
      <w:r>
        <w:separator/>
      </w:r>
    </w:p>
  </w:endnote>
  <w:endnote w:type="continuationSeparator" w:id="0">
    <w:p w14:paraId="1DD0C0C1" w14:textId="77777777" w:rsidR="00AE1F0A" w:rsidRDefault="00AE1F0A" w:rsidP="001A3C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4552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CEEFA8C" w14:textId="77777777" w:rsidR="00972C29" w:rsidRDefault="00972C29" w:rsidP="001A3C13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70E8F8C" w14:textId="77777777" w:rsidR="00972C29" w:rsidRDefault="00972C2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1856647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4F6C634" w14:textId="77777777" w:rsidR="00972C29" w:rsidRDefault="00972C29" w:rsidP="001A3C13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9A4AFC"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2A1E8671" w14:textId="77777777" w:rsidR="00972C29" w:rsidRDefault="00972C2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32232" w14:textId="77777777" w:rsidR="00AE1F0A" w:rsidRDefault="00AE1F0A" w:rsidP="001A3C13">
      <w:pPr>
        <w:spacing w:before="0" w:after="0" w:line="240" w:lineRule="auto"/>
      </w:pPr>
      <w:r>
        <w:separator/>
      </w:r>
    </w:p>
  </w:footnote>
  <w:footnote w:type="continuationSeparator" w:id="0">
    <w:p w14:paraId="0479716A" w14:textId="77777777" w:rsidR="00AE1F0A" w:rsidRDefault="00AE1F0A" w:rsidP="001A3C1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8443C"/>
    <w:multiLevelType w:val="hybridMultilevel"/>
    <w:tmpl w:val="C8804FC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D74"/>
    <w:rsid w:val="00004FA3"/>
    <w:rsid w:val="00052781"/>
    <w:rsid w:val="000642F5"/>
    <w:rsid w:val="000738B4"/>
    <w:rsid w:val="0008370A"/>
    <w:rsid w:val="00091BD0"/>
    <w:rsid w:val="0009415F"/>
    <w:rsid w:val="000D3EB0"/>
    <w:rsid w:val="000D744F"/>
    <w:rsid w:val="000E023B"/>
    <w:rsid w:val="000E6705"/>
    <w:rsid w:val="000F2937"/>
    <w:rsid w:val="000F360F"/>
    <w:rsid w:val="00130A99"/>
    <w:rsid w:val="00130F6D"/>
    <w:rsid w:val="00143CA3"/>
    <w:rsid w:val="00164F40"/>
    <w:rsid w:val="00170399"/>
    <w:rsid w:val="001972AD"/>
    <w:rsid w:val="001A3C13"/>
    <w:rsid w:val="001A45AA"/>
    <w:rsid w:val="001B7D92"/>
    <w:rsid w:val="001C615E"/>
    <w:rsid w:val="001D3A8F"/>
    <w:rsid w:val="001E5EDA"/>
    <w:rsid w:val="001E7580"/>
    <w:rsid w:val="001F0CAB"/>
    <w:rsid w:val="00212D27"/>
    <w:rsid w:val="00213502"/>
    <w:rsid w:val="00226598"/>
    <w:rsid w:val="002744D3"/>
    <w:rsid w:val="002812D7"/>
    <w:rsid w:val="00292628"/>
    <w:rsid w:val="00296B22"/>
    <w:rsid w:val="002B0045"/>
    <w:rsid w:val="002C617B"/>
    <w:rsid w:val="002D08E3"/>
    <w:rsid w:val="002E3386"/>
    <w:rsid w:val="00316FF7"/>
    <w:rsid w:val="00320B45"/>
    <w:rsid w:val="0032547B"/>
    <w:rsid w:val="00326E4A"/>
    <w:rsid w:val="003367A9"/>
    <w:rsid w:val="0035776D"/>
    <w:rsid w:val="00376F80"/>
    <w:rsid w:val="003A61FC"/>
    <w:rsid w:val="003C0A54"/>
    <w:rsid w:val="003C613D"/>
    <w:rsid w:val="00401A63"/>
    <w:rsid w:val="004338D8"/>
    <w:rsid w:val="00442484"/>
    <w:rsid w:val="004424B9"/>
    <w:rsid w:val="00443DB7"/>
    <w:rsid w:val="004A207F"/>
    <w:rsid w:val="004A3A44"/>
    <w:rsid w:val="004B2393"/>
    <w:rsid w:val="004B30E6"/>
    <w:rsid w:val="004C0DD2"/>
    <w:rsid w:val="004C22D2"/>
    <w:rsid w:val="004C3832"/>
    <w:rsid w:val="004E2D16"/>
    <w:rsid w:val="004E5C91"/>
    <w:rsid w:val="004F1441"/>
    <w:rsid w:val="00501A1B"/>
    <w:rsid w:val="00512D9F"/>
    <w:rsid w:val="0054337C"/>
    <w:rsid w:val="005441BD"/>
    <w:rsid w:val="005476DE"/>
    <w:rsid w:val="00556507"/>
    <w:rsid w:val="005626F5"/>
    <w:rsid w:val="005856C1"/>
    <w:rsid w:val="00590CFC"/>
    <w:rsid w:val="005A0FF5"/>
    <w:rsid w:val="005B0841"/>
    <w:rsid w:val="005B5C93"/>
    <w:rsid w:val="005C1434"/>
    <w:rsid w:val="005C162C"/>
    <w:rsid w:val="005C58BF"/>
    <w:rsid w:val="005D2F93"/>
    <w:rsid w:val="005D6064"/>
    <w:rsid w:val="005F3485"/>
    <w:rsid w:val="005F7105"/>
    <w:rsid w:val="005F7A57"/>
    <w:rsid w:val="0061587B"/>
    <w:rsid w:val="00616F76"/>
    <w:rsid w:val="00636339"/>
    <w:rsid w:val="0065758D"/>
    <w:rsid w:val="00672A9D"/>
    <w:rsid w:val="006A6B9B"/>
    <w:rsid w:val="006A7F0B"/>
    <w:rsid w:val="006B54E7"/>
    <w:rsid w:val="006C5934"/>
    <w:rsid w:val="006D0A5D"/>
    <w:rsid w:val="006E0F2E"/>
    <w:rsid w:val="006E59AF"/>
    <w:rsid w:val="007053B0"/>
    <w:rsid w:val="007055FB"/>
    <w:rsid w:val="007228B4"/>
    <w:rsid w:val="00732793"/>
    <w:rsid w:val="007337B3"/>
    <w:rsid w:val="00742FB5"/>
    <w:rsid w:val="0077554C"/>
    <w:rsid w:val="00791ACC"/>
    <w:rsid w:val="007A0216"/>
    <w:rsid w:val="007A5819"/>
    <w:rsid w:val="007C14E5"/>
    <w:rsid w:val="007E28CA"/>
    <w:rsid w:val="007E293F"/>
    <w:rsid w:val="008076B1"/>
    <w:rsid w:val="008143D1"/>
    <w:rsid w:val="00824C56"/>
    <w:rsid w:val="008478AC"/>
    <w:rsid w:val="0085254F"/>
    <w:rsid w:val="00857DA0"/>
    <w:rsid w:val="0086585D"/>
    <w:rsid w:val="00870216"/>
    <w:rsid w:val="00876201"/>
    <w:rsid w:val="008A145B"/>
    <w:rsid w:val="008C1340"/>
    <w:rsid w:val="008C67CF"/>
    <w:rsid w:val="008E3CDB"/>
    <w:rsid w:val="008F2004"/>
    <w:rsid w:val="009126D3"/>
    <w:rsid w:val="0091529D"/>
    <w:rsid w:val="00944581"/>
    <w:rsid w:val="00955D88"/>
    <w:rsid w:val="00964819"/>
    <w:rsid w:val="00967771"/>
    <w:rsid w:val="00970324"/>
    <w:rsid w:val="00972C29"/>
    <w:rsid w:val="009736B4"/>
    <w:rsid w:val="0098639E"/>
    <w:rsid w:val="009900B9"/>
    <w:rsid w:val="009A399B"/>
    <w:rsid w:val="009A3BFA"/>
    <w:rsid w:val="009A4AFC"/>
    <w:rsid w:val="009C0A9C"/>
    <w:rsid w:val="009D7959"/>
    <w:rsid w:val="00A07AC9"/>
    <w:rsid w:val="00A12666"/>
    <w:rsid w:val="00A16202"/>
    <w:rsid w:val="00A23F3D"/>
    <w:rsid w:val="00A43380"/>
    <w:rsid w:val="00A641DE"/>
    <w:rsid w:val="00A64946"/>
    <w:rsid w:val="00A67294"/>
    <w:rsid w:val="00A87608"/>
    <w:rsid w:val="00A951B6"/>
    <w:rsid w:val="00AA091C"/>
    <w:rsid w:val="00AA6BDB"/>
    <w:rsid w:val="00AB7BA9"/>
    <w:rsid w:val="00AC3E8D"/>
    <w:rsid w:val="00AD739B"/>
    <w:rsid w:val="00AE19E9"/>
    <w:rsid w:val="00AE1F0A"/>
    <w:rsid w:val="00AF0FAF"/>
    <w:rsid w:val="00B12EE1"/>
    <w:rsid w:val="00B301F3"/>
    <w:rsid w:val="00B31EE4"/>
    <w:rsid w:val="00B32197"/>
    <w:rsid w:val="00B32F36"/>
    <w:rsid w:val="00B3509C"/>
    <w:rsid w:val="00B52F1D"/>
    <w:rsid w:val="00B57474"/>
    <w:rsid w:val="00B6312C"/>
    <w:rsid w:val="00B67E8C"/>
    <w:rsid w:val="00B72F5B"/>
    <w:rsid w:val="00B81ADC"/>
    <w:rsid w:val="00B82B05"/>
    <w:rsid w:val="00B84307"/>
    <w:rsid w:val="00B94C3F"/>
    <w:rsid w:val="00BA011B"/>
    <w:rsid w:val="00BA2D81"/>
    <w:rsid w:val="00BE7812"/>
    <w:rsid w:val="00BF2287"/>
    <w:rsid w:val="00C0126A"/>
    <w:rsid w:val="00C05971"/>
    <w:rsid w:val="00C166BD"/>
    <w:rsid w:val="00C262A1"/>
    <w:rsid w:val="00C41180"/>
    <w:rsid w:val="00C620DE"/>
    <w:rsid w:val="00C77F72"/>
    <w:rsid w:val="00C8727B"/>
    <w:rsid w:val="00C94A13"/>
    <w:rsid w:val="00CA7F9E"/>
    <w:rsid w:val="00CB109C"/>
    <w:rsid w:val="00CB3617"/>
    <w:rsid w:val="00CC4C3C"/>
    <w:rsid w:val="00CD0B7B"/>
    <w:rsid w:val="00CE49FE"/>
    <w:rsid w:val="00D14068"/>
    <w:rsid w:val="00D16178"/>
    <w:rsid w:val="00D16CD0"/>
    <w:rsid w:val="00D23E06"/>
    <w:rsid w:val="00D40181"/>
    <w:rsid w:val="00D447AF"/>
    <w:rsid w:val="00D4544F"/>
    <w:rsid w:val="00D476AD"/>
    <w:rsid w:val="00D639ED"/>
    <w:rsid w:val="00D666E8"/>
    <w:rsid w:val="00DA4E14"/>
    <w:rsid w:val="00DD11A1"/>
    <w:rsid w:val="00DD53E8"/>
    <w:rsid w:val="00DE6052"/>
    <w:rsid w:val="00DF2615"/>
    <w:rsid w:val="00E0322A"/>
    <w:rsid w:val="00E15EE7"/>
    <w:rsid w:val="00E20C03"/>
    <w:rsid w:val="00E216A3"/>
    <w:rsid w:val="00E2616D"/>
    <w:rsid w:val="00E30270"/>
    <w:rsid w:val="00E37B43"/>
    <w:rsid w:val="00E6367E"/>
    <w:rsid w:val="00E717CE"/>
    <w:rsid w:val="00E72C26"/>
    <w:rsid w:val="00E835F1"/>
    <w:rsid w:val="00E87CFF"/>
    <w:rsid w:val="00E90E20"/>
    <w:rsid w:val="00E95670"/>
    <w:rsid w:val="00EA4715"/>
    <w:rsid w:val="00EA4E8C"/>
    <w:rsid w:val="00EB6FA3"/>
    <w:rsid w:val="00EE14D6"/>
    <w:rsid w:val="00EE260A"/>
    <w:rsid w:val="00EF7713"/>
    <w:rsid w:val="00F0379F"/>
    <w:rsid w:val="00F06962"/>
    <w:rsid w:val="00F15811"/>
    <w:rsid w:val="00F2231E"/>
    <w:rsid w:val="00F461D5"/>
    <w:rsid w:val="00F77778"/>
    <w:rsid w:val="00F92D74"/>
    <w:rsid w:val="00F96467"/>
    <w:rsid w:val="00F97E8F"/>
    <w:rsid w:val="00FB4B10"/>
    <w:rsid w:val="00FB4E58"/>
    <w:rsid w:val="00FF1DC7"/>
    <w:rsid w:val="00FF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C3DCC"/>
  <w15:chartTrackingRefBased/>
  <w15:docId w15:val="{7E39D6BB-E1BC-3543-B45B-850D9979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74"/>
    <w:pPr>
      <w:spacing w:before="120" w:after="120" w:line="300" w:lineRule="auto"/>
      <w:jc w:val="both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92D74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92D74"/>
    <w:rPr>
      <w:color w:val="605E5C"/>
      <w:shd w:val="clear" w:color="auto" w:fill="E1DFDD"/>
    </w:rPr>
  </w:style>
  <w:style w:type="paragraph" w:customStyle="1" w:styleId="Figuretitle">
    <w:name w:val="Figure title"/>
    <w:basedOn w:val="Normal"/>
    <w:next w:val="Normal"/>
    <w:link w:val="FiguretitleChar"/>
    <w:qFormat/>
    <w:rsid w:val="00F92D74"/>
    <w:rPr>
      <w:rFonts w:cs="Times New Roman"/>
      <w:i/>
      <w:szCs w:val="24"/>
      <w:lang w:val="en-US"/>
    </w:rPr>
  </w:style>
  <w:style w:type="character" w:customStyle="1" w:styleId="FiguretitleChar">
    <w:name w:val="Figure title Char"/>
    <w:basedOn w:val="Fuentedeprrafopredeter"/>
    <w:link w:val="Figuretitle"/>
    <w:rsid w:val="00F92D74"/>
    <w:rPr>
      <w:rFonts w:ascii="Times New Roman" w:hAnsi="Times New Roman" w:cs="Times New Roman"/>
      <w:i/>
      <w:kern w:val="0"/>
      <w:sz w:val="22"/>
      <w:lang w:val="en-US"/>
      <w14:ligatures w14:val="none"/>
    </w:rPr>
  </w:style>
  <w:style w:type="paragraph" w:styleId="Prrafodelista">
    <w:name w:val="List Paragraph"/>
    <w:basedOn w:val="Normal"/>
    <w:uiPriority w:val="34"/>
    <w:qFormat/>
    <w:rsid w:val="00F92D74"/>
    <w:pPr>
      <w:spacing w:before="0" w:after="160" w:line="259" w:lineRule="auto"/>
      <w:ind w:left="720"/>
      <w:contextualSpacing/>
      <w:jc w:val="left"/>
    </w:pPr>
    <w:rPr>
      <w:rFonts w:asciiTheme="minorHAnsi" w:hAnsiTheme="minorHAnsi"/>
    </w:rPr>
  </w:style>
  <w:style w:type="table" w:styleId="Tablaconcuadrcula">
    <w:name w:val="Table Grid"/>
    <w:basedOn w:val="Tablanormal"/>
    <w:uiPriority w:val="39"/>
    <w:rsid w:val="00F92D7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autoRedefine/>
    <w:uiPriority w:val="10"/>
    <w:qFormat/>
    <w:rsid w:val="001A3C13"/>
    <w:pPr>
      <w:contextualSpacing/>
      <w:jc w:val="left"/>
    </w:pPr>
    <w:rPr>
      <w:rFonts w:eastAsiaTheme="majorEastAsia" w:cs="Times New Roman"/>
      <w:b/>
      <w:spacing w:val="-10"/>
      <w:kern w:val="28"/>
      <w:sz w:val="20"/>
      <w:szCs w:val="20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1A3C13"/>
    <w:rPr>
      <w:rFonts w:ascii="Times New Roman" w:eastAsiaTheme="majorEastAsia" w:hAnsi="Times New Roman" w:cs="Times New Roman"/>
      <w:b/>
      <w:spacing w:val="-10"/>
      <w:kern w:val="28"/>
      <w:sz w:val="20"/>
      <w:szCs w:val="2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A3C13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3C13"/>
    <w:rPr>
      <w:rFonts w:ascii="Times New Roman" w:hAnsi="Times New Roman"/>
      <w:kern w:val="0"/>
      <w:sz w:val="22"/>
      <w:szCs w:val="22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1A3C13"/>
  </w:style>
  <w:style w:type="paragraph" w:styleId="Textodeglobo">
    <w:name w:val="Balloon Text"/>
    <w:basedOn w:val="Normal"/>
    <w:link w:val="TextodegloboCar"/>
    <w:uiPriority w:val="99"/>
    <w:semiHidden/>
    <w:unhideWhenUsed/>
    <w:rsid w:val="004E5C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5C91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129A5-2463-4EA3-9745-6539239BD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39</Words>
  <Characters>5170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Tobias</dc:creator>
  <cp:keywords/>
  <dc:description/>
  <cp:lastModifiedBy>Microsoft Office User</cp:lastModifiedBy>
  <cp:revision>7</cp:revision>
  <dcterms:created xsi:type="dcterms:W3CDTF">2025-03-20T14:05:00Z</dcterms:created>
  <dcterms:modified xsi:type="dcterms:W3CDTF">2025-07-25T20:40:00Z</dcterms:modified>
</cp:coreProperties>
</file>